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C4FFB" w14:textId="180887DA" w:rsidR="00E31A65" w:rsidRPr="00283780" w:rsidRDefault="00AA0451" w:rsidP="00ED2069">
      <w:pPr>
        <w:spacing w:line="240" w:lineRule="auto"/>
        <w:rPr>
          <w:rFonts w:cstheme="minorHAnsi"/>
          <w:sz w:val="24"/>
          <w:szCs w:val="24"/>
        </w:rPr>
      </w:pPr>
      <w:r w:rsidRPr="00283780">
        <w:rPr>
          <w:rFonts w:cstheme="minorHAnsi"/>
          <w:b/>
          <w:bCs/>
          <w:sz w:val="24"/>
          <w:szCs w:val="24"/>
        </w:rPr>
        <w:t xml:space="preserve">Supplemental </w:t>
      </w:r>
      <w:bookmarkStart w:id="0" w:name="_GoBack"/>
      <w:bookmarkEnd w:id="0"/>
      <w:r w:rsidRPr="00283780">
        <w:rPr>
          <w:rFonts w:cstheme="minorHAnsi"/>
          <w:b/>
          <w:bCs/>
          <w:sz w:val="24"/>
          <w:szCs w:val="24"/>
        </w:rPr>
        <w:t>Table 1.</w:t>
      </w:r>
      <w:r w:rsidRPr="00283780">
        <w:rPr>
          <w:rFonts w:cstheme="minorHAnsi"/>
          <w:sz w:val="24"/>
          <w:szCs w:val="24"/>
        </w:rPr>
        <w:t xml:space="preserve"> </w:t>
      </w:r>
      <w:bookmarkStart w:id="1" w:name="_Hlk53494217"/>
      <w:r w:rsidR="0056188B" w:rsidRPr="00283780">
        <w:rPr>
          <w:rFonts w:cstheme="minorHAnsi"/>
          <w:sz w:val="24"/>
          <w:szCs w:val="24"/>
        </w:rPr>
        <w:t>Geometric</w:t>
      </w:r>
      <w:r w:rsidR="002C26D1" w:rsidRPr="00283780">
        <w:rPr>
          <w:rFonts w:cstheme="minorHAnsi"/>
          <w:sz w:val="24"/>
          <w:szCs w:val="24"/>
        </w:rPr>
        <w:t xml:space="preserve"> </w:t>
      </w:r>
      <w:r w:rsidR="00115CE8" w:rsidRPr="00283780">
        <w:rPr>
          <w:rFonts w:cstheme="minorHAnsi"/>
          <w:sz w:val="24"/>
          <w:szCs w:val="24"/>
        </w:rPr>
        <w:t>means</w:t>
      </w:r>
      <w:r w:rsidR="00BF2024" w:rsidRPr="00283780">
        <w:rPr>
          <w:rFonts w:cstheme="minorHAnsi"/>
          <w:sz w:val="24"/>
          <w:szCs w:val="24"/>
        </w:rPr>
        <w:t xml:space="preserve"> (GM)</w:t>
      </w:r>
      <w:r w:rsidR="00115CE8" w:rsidRPr="00283780">
        <w:rPr>
          <w:rFonts w:cstheme="minorHAnsi"/>
          <w:sz w:val="24"/>
          <w:szCs w:val="24"/>
        </w:rPr>
        <w:t xml:space="preserve"> of </w:t>
      </w:r>
      <w:r w:rsidRPr="00283780">
        <w:rPr>
          <w:rFonts w:cstheme="minorHAnsi"/>
          <w:sz w:val="24"/>
          <w:szCs w:val="24"/>
        </w:rPr>
        <w:t>specific gravity-corrected urinary analyte concentrations</w:t>
      </w:r>
      <w:r w:rsidR="00604B5E" w:rsidRPr="00283780">
        <w:rPr>
          <w:rFonts w:cstheme="minorHAnsi"/>
          <w:sz w:val="24"/>
          <w:szCs w:val="24"/>
        </w:rPr>
        <w:t xml:space="preserve"> (ng/mL)</w:t>
      </w:r>
      <w:r w:rsidRPr="00283780">
        <w:rPr>
          <w:rFonts w:cstheme="minorHAnsi"/>
          <w:sz w:val="24"/>
          <w:szCs w:val="24"/>
        </w:rPr>
        <w:t xml:space="preserve"> by (yes/no) exposure of predictors </w:t>
      </w:r>
      <w:r w:rsidR="0021160E" w:rsidRPr="00283780">
        <w:rPr>
          <w:rFonts w:cstheme="minorHAnsi"/>
          <w:sz w:val="24"/>
          <w:szCs w:val="24"/>
        </w:rPr>
        <w:t xml:space="preserve">with p-value &lt;0.10 </w:t>
      </w:r>
      <w:r w:rsidRPr="00283780">
        <w:rPr>
          <w:rFonts w:cstheme="minorHAnsi"/>
          <w:sz w:val="24"/>
          <w:szCs w:val="24"/>
        </w:rPr>
        <w:t>in GEE models</w:t>
      </w:r>
      <w:bookmarkEnd w:id="1"/>
      <w:r w:rsidRPr="00283780">
        <w:rPr>
          <w:rFonts w:cstheme="minorHAnsi"/>
          <w:sz w:val="24"/>
          <w:szCs w:val="24"/>
        </w:rPr>
        <w:t xml:space="preserve">.  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340"/>
        <w:gridCol w:w="1418"/>
        <w:gridCol w:w="1864"/>
        <w:gridCol w:w="1864"/>
        <w:gridCol w:w="1756"/>
        <w:gridCol w:w="108"/>
      </w:tblGrid>
      <w:tr w:rsidR="00283780" w:rsidRPr="00283780" w14:paraId="17392FC4" w14:textId="77777777" w:rsidTr="00892B80">
        <w:trPr>
          <w:gridBefore w:val="1"/>
          <w:wBefore w:w="108" w:type="dxa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B1FF551" w14:textId="77777777" w:rsidR="00AA0451" w:rsidRPr="00283780" w:rsidRDefault="00AA0451" w:rsidP="00ED206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55A8CA" w14:textId="4F9AF785" w:rsidR="00AA0451" w:rsidRPr="00283780" w:rsidRDefault="00AA0451" w:rsidP="00AA04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Metabolites</w:t>
            </w:r>
          </w:p>
        </w:tc>
      </w:tr>
      <w:tr w:rsidR="00283780" w:rsidRPr="00283780" w14:paraId="7C20BE6B" w14:textId="77777777" w:rsidTr="00892B80">
        <w:trPr>
          <w:gridBefore w:val="1"/>
          <w:wBefore w:w="108" w:type="dxa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7EA38A4" w14:textId="16CAF4FB" w:rsidR="00AA0451" w:rsidRPr="00283780" w:rsidRDefault="00BF2024" w:rsidP="00ED2069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Predi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8B952A" w14:textId="1ACF8483" w:rsidR="00AA0451" w:rsidRPr="00283780" w:rsidRDefault="00AA0451" w:rsidP="00AA04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MBzP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68E63ED4" w14:textId="099598CA" w:rsidR="00AA0451" w:rsidRPr="00283780" w:rsidRDefault="00AA0451" w:rsidP="00AA04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eastAsia="Times New Roman" w:cstheme="minorHAnsi"/>
                <w:sz w:val="24"/>
                <w:szCs w:val="24"/>
              </w:rPr>
              <w:t>∑DEHP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64052B4C" w14:textId="65B81791" w:rsidR="00AA0451" w:rsidRPr="00283780" w:rsidRDefault="00AA0451" w:rsidP="00AA04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MCPP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5AEC1C" w14:textId="1487659D" w:rsidR="00AA0451" w:rsidRPr="00283780" w:rsidRDefault="00AA0451" w:rsidP="00AA04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BPA</w:t>
            </w:r>
          </w:p>
        </w:tc>
      </w:tr>
      <w:tr w:rsidR="00283780" w:rsidRPr="00283780" w14:paraId="36F563EB" w14:textId="77777777" w:rsidTr="00892B80">
        <w:trPr>
          <w:gridBefore w:val="1"/>
          <w:wBefore w:w="108" w:type="dxa"/>
        </w:trPr>
        <w:tc>
          <w:tcPr>
            <w:tcW w:w="9350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94B51F" w14:textId="7FEFB3DC" w:rsidR="00892B80" w:rsidRPr="00283780" w:rsidRDefault="00892B80" w:rsidP="00D87CA2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asciiTheme="majorHAnsi" w:eastAsia="Times New Roman" w:hAnsiTheme="majorHAnsi" w:cstheme="majorHAnsi"/>
                <w:b/>
                <w:sz w:val="24"/>
                <w:szCs w:val="24"/>
              </w:rPr>
              <w:t>Family’s Usual Practices</w:t>
            </w:r>
          </w:p>
        </w:tc>
      </w:tr>
      <w:tr w:rsidR="00283780" w:rsidRPr="00283780" w14:paraId="6C827785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7F06F95F" w14:textId="289522D9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Plastic containers for leftovers</w:t>
            </w:r>
          </w:p>
        </w:tc>
        <w:tc>
          <w:tcPr>
            <w:tcW w:w="1418" w:type="dxa"/>
            <w:shd w:val="clear" w:color="auto" w:fill="FFFFFF" w:themeFill="background1"/>
          </w:tcPr>
          <w:p w14:paraId="4999AAE5" w14:textId="77777777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273DF6EC" w14:textId="77777777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0F368C83" w14:textId="77777777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3AB929B9" w14:textId="77777777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5D6617B4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643016EF" w14:textId="477CF91C" w:rsidR="00D87CA2" w:rsidRPr="00283780" w:rsidRDefault="009E1DD9" w:rsidP="00D87CA2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No (12)</w:t>
            </w:r>
          </w:p>
        </w:tc>
        <w:tc>
          <w:tcPr>
            <w:tcW w:w="1418" w:type="dxa"/>
            <w:shd w:val="clear" w:color="auto" w:fill="FFFFFF" w:themeFill="background1"/>
          </w:tcPr>
          <w:p w14:paraId="23ECC523" w14:textId="2081E4BE" w:rsidR="00D87CA2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864" w:type="dxa"/>
            <w:shd w:val="clear" w:color="auto" w:fill="FFFFFF" w:themeFill="background1"/>
          </w:tcPr>
          <w:p w14:paraId="4D53A249" w14:textId="22C5E715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1C85AACE" w14:textId="00B1EB59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4EF663F9" w14:textId="24C91D38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17F5F4E6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30A842D6" w14:textId="1C609199" w:rsidR="00D87CA2" w:rsidRPr="00283780" w:rsidRDefault="009E1DD9" w:rsidP="00D87CA2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Yes (188)</w:t>
            </w:r>
          </w:p>
        </w:tc>
        <w:tc>
          <w:tcPr>
            <w:tcW w:w="1418" w:type="dxa"/>
            <w:shd w:val="clear" w:color="auto" w:fill="FFFFFF" w:themeFill="background1"/>
          </w:tcPr>
          <w:p w14:paraId="4218DB8B" w14:textId="78ACDD1E" w:rsidR="00D87CA2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6.8</w:t>
            </w:r>
          </w:p>
        </w:tc>
        <w:tc>
          <w:tcPr>
            <w:tcW w:w="1864" w:type="dxa"/>
            <w:shd w:val="clear" w:color="auto" w:fill="FFFFFF" w:themeFill="background1"/>
          </w:tcPr>
          <w:p w14:paraId="4EAB2821" w14:textId="113754F6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172F6284" w14:textId="0E7D83FA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0FE32458" w14:textId="1739544B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45EA20E8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51C0E67B" w14:textId="4A2E1A5B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Linoleum or vinyl floors in home</w:t>
            </w:r>
          </w:p>
        </w:tc>
        <w:tc>
          <w:tcPr>
            <w:tcW w:w="1418" w:type="dxa"/>
            <w:shd w:val="clear" w:color="auto" w:fill="FFFFFF" w:themeFill="background1"/>
          </w:tcPr>
          <w:p w14:paraId="7056EF19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521F79EF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1C959660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31B69E78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155D3413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73DF9FC4" w14:textId="6FE0A2C4" w:rsidR="00D87CA2" w:rsidRPr="00283780" w:rsidRDefault="00B81C70" w:rsidP="00D87CA2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No (1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65011BF6" w14:textId="0541D445" w:rsidR="00D87CA2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5.0</w:t>
            </w:r>
          </w:p>
        </w:tc>
        <w:tc>
          <w:tcPr>
            <w:tcW w:w="1864" w:type="dxa"/>
            <w:shd w:val="clear" w:color="auto" w:fill="FFFFFF" w:themeFill="background1"/>
          </w:tcPr>
          <w:p w14:paraId="769A8CA6" w14:textId="5F5FC705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2212A5CE" w14:textId="357CF608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406FA016" w14:textId="0C6F2E6A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1C1F0571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33A38CB4" w14:textId="29DD01D6" w:rsidR="00D87CA2" w:rsidRPr="00283780" w:rsidRDefault="00B81C70" w:rsidP="00D87CA2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Yes (1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24599A07" w14:textId="2BEBF163" w:rsidR="00D87CA2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8.7</w:t>
            </w:r>
          </w:p>
        </w:tc>
        <w:tc>
          <w:tcPr>
            <w:tcW w:w="1864" w:type="dxa"/>
            <w:shd w:val="clear" w:color="auto" w:fill="FFFFFF" w:themeFill="background1"/>
          </w:tcPr>
          <w:p w14:paraId="1C76C0B5" w14:textId="08C7A638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12CBA225" w14:textId="505F5A97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2918165F" w14:textId="5E276661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09AB0A1B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5C32288A" w14:textId="7F4496A8" w:rsidR="00892B80" w:rsidRPr="00283780" w:rsidRDefault="00892B80" w:rsidP="00892B80">
            <w:pPr>
              <w:jc w:val="both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Operate cash register at work</w:t>
            </w:r>
          </w:p>
        </w:tc>
        <w:tc>
          <w:tcPr>
            <w:tcW w:w="1418" w:type="dxa"/>
            <w:shd w:val="clear" w:color="auto" w:fill="FFFFFF" w:themeFill="background1"/>
          </w:tcPr>
          <w:p w14:paraId="0B4A11A0" w14:textId="77777777" w:rsidR="00892B80" w:rsidRPr="00283780" w:rsidRDefault="00892B80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3392D249" w14:textId="77777777" w:rsidR="00892B80" w:rsidRPr="00283780" w:rsidRDefault="00892B80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229A05F9" w14:textId="77777777" w:rsidR="00892B80" w:rsidRPr="00283780" w:rsidRDefault="00892B80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09E3F7EE" w14:textId="77777777" w:rsidR="00892B80" w:rsidRPr="00283780" w:rsidRDefault="00892B80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62DFD588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01AF5A78" w14:textId="1CD80782" w:rsidR="00F16C8E" w:rsidRPr="00283780" w:rsidRDefault="00F16C8E" w:rsidP="00F16C8E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14:paraId="3F2E6AF6" w14:textId="3C4FFDF5" w:rsidR="00F16C8E" w:rsidRPr="00283780" w:rsidRDefault="002C2F49" w:rsidP="00F16C8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72CA3024" w14:textId="37C87860" w:rsidR="00F16C8E" w:rsidRPr="00283780" w:rsidRDefault="002C2F49" w:rsidP="00F16C8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51A5BE94" w14:textId="62708F15" w:rsidR="00F16C8E" w:rsidRPr="00283780" w:rsidRDefault="002C2F49" w:rsidP="00F16C8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5E8D0403" w14:textId="22FCAE21" w:rsidR="00F16C8E" w:rsidRPr="00283780" w:rsidRDefault="00F16C8E" w:rsidP="00F16C8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t>1.1</w:t>
            </w:r>
          </w:p>
        </w:tc>
      </w:tr>
      <w:tr w:rsidR="00283780" w:rsidRPr="00283780" w14:paraId="3B5EA9F7" w14:textId="77777777" w:rsidTr="002C2F49">
        <w:trPr>
          <w:gridBefore w:val="1"/>
          <w:wBefore w:w="108" w:type="dxa"/>
        </w:trPr>
        <w:tc>
          <w:tcPr>
            <w:tcW w:w="2340" w:type="dxa"/>
          </w:tcPr>
          <w:p w14:paraId="400FB892" w14:textId="24002462" w:rsidR="00F16C8E" w:rsidRPr="00283780" w:rsidRDefault="00F16C8E" w:rsidP="00F16C8E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</w:tcPr>
          <w:p w14:paraId="36287DAD" w14:textId="0067C4B3" w:rsidR="00F16C8E" w:rsidRPr="00283780" w:rsidRDefault="002C2F49" w:rsidP="00F16C8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4A6A1802" w14:textId="530D4C7F" w:rsidR="00F16C8E" w:rsidRPr="00283780" w:rsidRDefault="002C2F49" w:rsidP="00F16C8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6327ED79" w14:textId="68704C96" w:rsidR="00F16C8E" w:rsidRPr="00283780" w:rsidRDefault="002C2F49" w:rsidP="00F16C8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0DCE389D" w14:textId="52B0F709" w:rsidR="00F16C8E" w:rsidRPr="00283780" w:rsidRDefault="00F16C8E" w:rsidP="00F16C8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t>1.7</w:t>
            </w:r>
          </w:p>
        </w:tc>
      </w:tr>
      <w:tr w:rsidR="00283780" w:rsidRPr="00283780" w14:paraId="78DD3B26" w14:textId="77777777" w:rsidTr="00892B80">
        <w:trPr>
          <w:gridBefore w:val="1"/>
          <w:wBefore w:w="108" w:type="dxa"/>
        </w:trPr>
        <w:tc>
          <w:tcPr>
            <w:tcW w:w="9350" w:type="dxa"/>
            <w:gridSpan w:val="6"/>
            <w:shd w:val="clear" w:color="auto" w:fill="D9D9D9" w:themeFill="background1" w:themeFillShade="D9"/>
          </w:tcPr>
          <w:p w14:paraId="3E525D97" w14:textId="3B44F378" w:rsidR="00892B80" w:rsidRPr="00283780" w:rsidRDefault="00892B80" w:rsidP="00892B80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  <w:t>Participant’s Recent Practices (past 1-12 hours)</w:t>
            </w:r>
          </w:p>
        </w:tc>
      </w:tr>
      <w:tr w:rsidR="00283780" w:rsidRPr="00283780" w14:paraId="4F9E66B4" w14:textId="77777777" w:rsidTr="00892B80">
        <w:trPr>
          <w:gridBefore w:val="1"/>
          <w:wBefore w:w="108" w:type="dxa"/>
        </w:trPr>
        <w:tc>
          <w:tcPr>
            <w:tcW w:w="2340" w:type="dxa"/>
          </w:tcPr>
          <w:p w14:paraId="6D208C1A" w14:textId="7768A864" w:rsidR="00D87CA2" w:rsidRPr="00283780" w:rsidRDefault="00D87CA2" w:rsidP="00D87CA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83780">
              <w:rPr>
                <w:rFonts w:cstheme="minorHAnsi"/>
                <w:b/>
                <w:bCs/>
                <w:sz w:val="24"/>
                <w:szCs w:val="24"/>
              </w:rPr>
              <w:t>Foods Today</w:t>
            </w:r>
          </w:p>
        </w:tc>
        <w:tc>
          <w:tcPr>
            <w:tcW w:w="1418" w:type="dxa"/>
          </w:tcPr>
          <w:p w14:paraId="14ABA94D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</w:tcPr>
          <w:p w14:paraId="188A9929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</w:tcPr>
          <w:p w14:paraId="1822777D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</w:tcPr>
          <w:p w14:paraId="7D4EB5B9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56FB99A8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066CBB17" w14:textId="33D2C1FB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Chicken</w:t>
            </w:r>
          </w:p>
        </w:tc>
        <w:tc>
          <w:tcPr>
            <w:tcW w:w="1418" w:type="dxa"/>
            <w:shd w:val="clear" w:color="auto" w:fill="FFFFFF" w:themeFill="background1"/>
          </w:tcPr>
          <w:p w14:paraId="14520F5D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2B242A7E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257EF718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12DA2CF6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65A4DD7D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15FA2562" w14:textId="33B37238" w:rsidR="00D87CA2" w:rsidRPr="00283780" w:rsidRDefault="00834ACF" w:rsidP="00D87CA2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No</w:t>
            </w:r>
            <w:r w:rsidR="008029E5" w:rsidRPr="00283780">
              <w:rPr>
                <w:rFonts w:cstheme="minorHAnsi"/>
                <w:sz w:val="24"/>
                <w:szCs w:val="24"/>
              </w:rPr>
              <w:t xml:space="preserve"> (185)</w:t>
            </w:r>
          </w:p>
        </w:tc>
        <w:tc>
          <w:tcPr>
            <w:tcW w:w="1418" w:type="dxa"/>
            <w:shd w:val="clear" w:color="auto" w:fill="FFFFFF" w:themeFill="background1"/>
          </w:tcPr>
          <w:p w14:paraId="3878E742" w14:textId="72798AE4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114CB3D5" w14:textId="6F124AF3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469BB896" w14:textId="5F8AEE0B" w:rsidR="00D87CA2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5F0533E6" w14:textId="3DDA73DA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28E09F81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41F2C2CB" w14:textId="492924E1" w:rsidR="00D87CA2" w:rsidRPr="00283780" w:rsidRDefault="00834ACF" w:rsidP="00D87CA2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Yes</w:t>
            </w:r>
            <w:r w:rsidR="008029E5" w:rsidRPr="00283780">
              <w:rPr>
                <w:rFonts w:cstheme="minorHAnsi"/>
                <w:sz w:val="24"/>
                <w:szCs w:val="24"/>
              </w:rPr>
              <w:t xml:space="preserve"> (15)</w:t>
            </w:r>
          </w:p>
        </w:tc>
        <w:tc>
          <w:tcPr>
            <w:tcW w:w="1418" w:type="dxa"/>
            <w:shd w:val="clear" w:color="auto" w:fill="FFFFFF" w:themeFill="background1"/>
          </w:tcPr>
          <w:p w14:paraId="1927AECE" w14:textId="4DC70A5F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2269CC23" w14:textId="3DAA5DFC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4FC91023" w14:textId="3A8B5663" w:rsidR="00D87CA2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3.1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6F7CFC1C" w14:textId="5E178597" w:rsidR="00D87CA2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0FED637F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0D429607" w14:textId="0952224D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Cold cuts or deli meats</w:t>
            </w:r>
          </w:p>
        </w:tc>
        <w:tc>
          <w:tcPr>
            <w:tcW w:w="1418" w:type="dxa"/>
            <w:shd w:val="clear" w:color="auto" w:fill="FFFFFF" w:themeFill="background1"/>
          </w:tcPr>
          <w:p w14:paraId="4E8255C5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79214E7D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0DCD0F25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0ECAAA21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1C156107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5B8EF184" w14:textId="121D6D3D" w:rsidR="00834ACF" w:rsidRPr="00283780" w:rsidRDefault="00834ACF" w:rsidP="00834ACF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No</w:t>
            </w:r>
            <w:r w:rsidR="008029E5" w:rsidRPr="00283780">
              <w:rPr>
                <w:rFonts w:cstheme="minorHAnsi"/>
                <w:sz w:val="24"/>
                <w:szCs w:val="24"/>
              </w:rPr>
              <w:t xml:space="preserve"> (191)</w:t>
            </w:r>
          </w:p>
        </w:tc>
        <w:tc>
          <w:tcPr>
            <w:tcW w:w="1418" w:type="dxa"/>
            <w:shd w:val="clear" w:color="auto" w:fill="FFFFFF" w:themeFill="background1"/>
          </w:tcPr>
          <w:p w14:paraId="15D43EC1" w14:textId="23DEB474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0A7837E0" w14:textId="111C7977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410443F9" w14:textId="6FDB0D0F" w:rsidR="00834ACF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5BB078C1" w14:textId="36618B2F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60B2D587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42F49B8E" w14:textId="1EDA726A" w:rsidR="00834ACF" w:rsidRPr="00283780" w:rsidRDefault="00834ACF" w:rsidP="00834ACF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Yes</w:t>
            </w:r>
            <w:r w:rsidR="008029E5" w:rsidRPr="00283780">
              <w:rPr>
                <w:rFonts w:cstheme="minorHAnsi"/>
                <w:sz w:val="24"/>
                <w:szCs w:val="24"/>
              </w:rPr>
              <w:t xml:space="preserve"> (9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0062CA" w14:textId="72A750B4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52DAAECE" w14:textId="37A6CB5E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2A71035B" w14:textId="4190FC53" w:rsidR="00834ACF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4C9A90D3" w14:textId="517F4DC8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076C6BAE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3A2FCCEB" w14:textId="3815FE29" w:rsidR="00D87CA2" w:rsidRPr="00283780" w:rsidRDefault="00D87CA2" w:rsidP="00D87CA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83780">
              <w:rPr>
                <w:rFonts w:cstheme="minorHAnsi"/>
                <w:b/>
                <w:bCs/>
                <w:sz w:val="24"/>
                <w:szCs w:val="24"/>
              </w:rPr>
              <w:t>Drinks Today</w:t>
            </w:r>
          </w:p>
        </w:tc>
        <w:tc>
          <w:tcPr>
            <w:tcW w:w="1418" w:type="dxa"/>
            <w:shd w:val="clear" w:color="auto" w:fill="FFFFFF" w:themeFill="background1"/>
          </w:tcPr>
          <w:p w14:paraId="56D52CFC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4B2BA2AD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640CAC99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55465D0C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379A0AAE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210EB8C2" w14:textId="64F5C0CA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Coffee or hot tea</w:t>
            </w:r>
          </w:p>
        </w:tc>
        <w:tc>
          <w:tcPr>
            <w:tcW w:w="1418" w:type="dxa"/>
            <w:shd w:val="clear" w:color="auto" w:fill="FFFFFF" w:themeFill="background1"/>
          </w:tcPr>
          <w:p w14:paraId="4CD2B81A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4AED9E2D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18DA114C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00D64823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425EABF4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4B01B3D6" w14:textId="57526A4F" w:rsidR="00834ACF" w:rsidRPr="00283780" w:rsidRDefault="00834ACF" w:rsidP="00834ACF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No</w:t>
            </w:r>
            <w:r w:rsidR="008029E5" w:rsidRPr="00283780">
              <w:rPr>
                <w:rFonts w:cstheme="minorHAnsi"/>
                <w:sz w:val="24"/>
                <w:szCs w:val="24"/>
              </w:rPr>
              <w:t xml:space="preserve"> </w:t>
            </w:r>
            <w:r w:rsidR="00787470" w:rsidRPr="00283780">
              <w:rPr>
                <w:rFonts w:cstheme="minorHAnsi"/>
                <w:sz w:val="24"/>
                <w:szCs w:val="24"/>
              </w:rPr>
              <w:t>(183)</w:t>
            </w:r>
          </w:p>
        </w:tc>
        <w:tc>
          <w:tcPr>
            <w:tcW w:w="1418" w:type="dxa"/>
            <w:shd w:val="clear" w:color="auto" w:fill="FFFFFF" w:themeFill="background1"/>
          </w:tcPr>
          <w:p w14:paraId="1B5CEAF2" w14:textId="7848F80B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56ADF3FE" w14:textId="3EA30D93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6A764C4F" w14:textId="5BE1A4F6" w:rsidR="00834ACF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575A6843" w14:textId="4141D1D3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28918C0D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3D9EF846" w14:textId="31DA3DCA" w:rsidR="00834ACF" w:rsidRPr="00283780" w:rsidRDefault="00834ACF" w:rsidP="00834ACF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Yes</w:t>
            </w:r>
            <w:r w:rsidR="008029E5" w:rsidRPr="00283780">
              <w:rPr>
                <w:rFonts w:cstheme="minorHAnsi"/>
                <w:sz w:val="24"/>
                <w:szCs w:val="24"/>
              </w:rPr>
              <w:t xml:space="preserve"> </w:t>
            </w:r>
            <w:r w:rsidR="00787470" w:rsidRPr="00283780">
              <w:rPr>
                <w:rFonts w:cstheme="minorHAnsi"/>
                <w:sz w:val="24"/>
                <w:szCs w:val="24"/>
              </w:rPr>
              <w:t>(17)</w:t>
            </w:r>
          </w:p>
        </w:tc>
        <w:tc>
          <w:tcPr>
            <w:tcW w:w="1418" w:type="dxa"/>
            <w:shd w:val="clear" w:color="auto" w:fill="FFFFFF" w:themeFill="background1"/>
          </w:tcPr>
          <w:p w14:paraId="16A7786A" w14:textId="50BD01F3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31C32BF6" w14:textId="63CF04D3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277A51B6" w14:textId="3CD5EF6F" w:rsidR="00834ACF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2.4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1A9D88B0" w14:textId="58255807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001AD4EB" w14:textId="77777777" w:rsidTr="00892B80">
        <w:trPr>
          <w:gridAfter w:val="1"/>
          <w:wAfter w:w="108" w:type="dxa"/>
        </w:trPr>
        <w:tc>
          <w:tcPr>
            <w:tcW w:w="9350" w:type="dxa"/>
            <w:gridSpan w:val="6"/>
            <w:shd w:val="clear" w:color="auto" w:fill="E7E6E6" w:themeFill="background2"/>
          </w:tcPr>
          <w:p w14:paraId="063A27F0" w14:textId="18FDB5DF" w:rsidR="00892B80" w:rsidRPr="00283780" w:rsidRDefault="00892B80" w:rsidP="00892B80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</w:rPr>
              <w:t>Participant’s Recent Practices (past 24 hours)</w:t>
            </w:r>
          </w:p>
        </w:tc>
      </w:tr>
      <w:tr w:rsidR="00283780" w:rsidRPr="00283780" w14:paraId="4EB468BB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66423AC8" w14:textId="7BC7A7D7" w:rsidR="00D87CA2" w:rsidRPr="00283780" w:rsidRDefault="00D87CA2" w:rsidP="00D87CA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83780">
              <w:rPr>
                <w:rFonts w:cstheme="minorHAnsi"/>
                <w:b/>
                <w:bCs/>
                <w:sz w:val="24"/>
                <w:szCs w:val="24"/>
              </w:rPr>
              <w:t>Meal Location</w:t>
            </w:r>
          </w:p>
        </w:tc>
        <w:tc>
          <w:tcPr>
            <w:tcW w:w="1418" w:type="dxa"/>
            <w:shd w:val="clear" w:color="auto" w:fill="FFFFFF" w:themeFill="background1"/>
          </w:tcPr>
          <w:p w14:paraId="15D60409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4E657B5A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2639FA5F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1946DDB7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234C7BA8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43819508" w14:textId="4E70FF1D" w:rsidR="00D87CA2" w:rsidRPr="00283780" w:rsidRDefault="00D87CA2" w:rsidP="00D87CA2">
            <w:pPr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Fast food today or yesterday</w:t>
            </w:r>
          </w:p>
        </w:tc>
        <w:tc>
          <w:tcPr>
            <w:tcW w:w="1418" w:type="dxa"/>
            <w:shd w:val="clear" w:color="auto" w:fill="FFFFFF" w:themeFill="background1"/>
          </w:tcPr>
          <w:p w14:paraId="5D3F1C49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592D0831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FFFFFF" w:themeFill="background1"/>
          </w:tcPr>
          <w:p w14:paraId="2FA01A51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2C1E5916" w14:textId="77777777" w:rsidR="00D87CA2" w:rsidRPr="00283780" w:rsidRDefault="00D87CA2" w:rsidP="005E6FD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83780" w:rsidRPr="00283780" w14:paraId="18A558C0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4830ADA1" w14:textId="37D15E4B" w:rsidR="00834ACF" w:rsidRPr="00283780" w:rsidRDefault="00834ACF" w:rsidP="00834ACF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No</w:t>
            </w:r>
            <w:r w:rsidR="00787470" w:rsidRPr="00283780">
              <w:rPr>
                <w:rFonts w:cstheme="minorHAnsi"/>
                <w:sz w:val="24"/>
                <w:szCs w:val="24"/>
              </w:rPr>
              <w:t xml:space="preserve"> (114)</w:t>
            </w:r>
          </w:p>
        </w:tc>
        <w:tc>
          <w:tcPr>
            <w:tcW w:w="1418" w:type="dxa"/>
            <w:shd w:val="clear" w:color="auto" w:fill="FFFFFF" w:themeFill="background1"/>
          </w:tcPr>
          <w:p w14:paraId="0E81CBEA" w14:textId="54C81ADB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24787BFE" w14:textId="481BDB54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3D398AA7" w14:textId="4FC8BDA3" w:rsidR="00834ACF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1.</w:t>
            </w:r>
            <w:r w:rsidR="0001462B" w:rsidRPr="0028378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6388F82A" w14:textId="7278BA86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283780" w:rsidRPr="00283780" w14:paraId="688048AE" w14:textId="77777777" w:rsidTr="002C2F49">
        <w:trPr>
          <w:gridBefore w:val="1"/>
          <w:wBefore w:w="108" w:type="dxa"/>
        </w:trPr>
        <w:tc>
          <w:tcPr>
            <w:tcW w:w="2340" w:type="dxa"/>
            <w:shd w:val="clear" w:color="auto" w:fill="FFFFFF" w:themeFill="background1"/>
          </w:tcPr>
          <w:p w14:paraId="1A4A6A09" w14:textId="05DCADEE" w:rsidR="00834ACF" w:rsidRPr="00283780" w:rsidRDefault="00834ACF" w:rsidP="00834ACF">
            <w:pPr>
              <w:ind w:left="720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Yes</w:t>
            </w:r>
            <w:r w:rsidR="00787470" w:rsidRPr="00283780">
              <w:rPr>
                <w:rFonts w:cstheme="minorHAnsi"/>
                <w:sz w:val="24"/>
                <w:szCs w:val="24"/>
              </w:rPr>
              <w:t xml:space="preserve"> (86)</w:t>
            </w:r>
          </w:p>
        </w:tc>
        <w:tc>
          <w:tcPr>
            <w:tcW w:w="1418" w:type="dxa"/>
            <w:shd w:val="clear" w:color="auto" w:fill="FFFFFF" w:themeFill="background1"/>
          </w:tcPr>
          <w:p w14:paraId="33D29C29" w14:textId="7657CD39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31BD8FE9" w14:textId="4BC88BC7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864" w:type="dxa"/>
            <w:shd w:val="clear" w:color="auto" w:fill="FFFFFF" w:themeFill="background1"/>
          </w:tcPr>
          <w:p w14:paraId="5046AE44" w14:textId="13BA6F5E" w:rsidR="00834ACF" w:rsidRPr="00283780" w:rsidRDefault="00561F30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2.2</w:t>
            </w:r>
          </w:p>
        </w:tc>
        <w:tc>
          <w:tcPr>
            <w:tcW w:w="1864" w:type="dxa"/>
            <w:gridSpan w:val="2"/>
            <w:shd w:val="clear" w:color="auto" w:fill="FFFFFF" w:themeFill="background1"/>
          </w:tcPr>
          <w:p w14:paraId="429851A0" w14:textId="263E89C0" w:rsidR="00834ACF" w:rsidRPr="00283780" w:rsidRDefault="002C2F49" w:rsidP="005E6FD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83780">
              <w:rPr>
                <w:rFonts w:cstheme="minorHAnsi"/>
                <w:sz w:val="24"/>
                <w:szCs w:val="24"/>
              </w:rPr>
              <w:t>--</w:t>
            </w:r>
          </w:p>
        </w:tc>
      </w:tr>
    </w:tbl>
    <w:p w14:paraId="23465B59" w14:textId="28F86BC8" w:rsidR="00ED1CD7" w:rsidRDefault="00ED1CD7" w:rsidP="00ED2069">
      <w:pPr>
        <w:spacing w:line="240" w:lineRule="auto"/>
        <w:rPr>
          <w:sz w:val="24"/>
          <w:szCs w:val="24"/>
        </w:rPr>
      </w:pPr>
    </w:p>
    <w:sectPr w:rsidR="00ED1CD7" w:rsidSect="008B3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7FFF0" w14:textId="77777777" w:rsidR="006241F9" w:rsidRDefault="006241F9">
      <w:pPr>
        <w:spacing w:after="0" w:line="240" w:lineRule="auto"/>
      </w:pPr>
      <w:r>
        <w:separator/>
      </w:r>
    </w:p>
  </w:endnote>
  <w:endnote w:type="continuationSeparator" w:id="0">
    <w:p w14:paraId="1A756CE5" w14:textId="77777777" w:rsidR="006241F9" w:rsidRDefault="00624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6C92F" w14:textId="77777777" w:rsidR="006241F9" w:rsidRDefault="006241F9">
      <w:pPr>
        <w:spacing w:after="0" w:line="240" w:lineRule="auto"/>
      </w:pPr>
      <w:r>
        <w:separator/>
      </w:r>
    </w:p>
  </w:footnote>
  <w:footnote w:type="continuationSeparator" w:id="0">
    <w:p w14:paraId="3FC66EBD" w14:textId="77777777" w:rsidR="006241F9" w:rsidRDefault="006241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F8599B"/>
    <w:multiLevelType w:val="hybridMultilevel"/>
    <w:tmpl w:val="CB287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n-US" w:vendorID="64" w:dllVersion="0" w:nlCheck="1" w:checkStyle="0"/>
  <w:activeWritingStyle w:appName="MSWord" w:lang="en-US" w:vendorID="64" w:dllVersion="6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460"/>
    <w:rsid w:val="00000C1F"/>
    <w:rsid w:val="00003214"/>
    <w:rsid w:val="00003BAC"/>
    <w:rsid w:val="000100C7"/>
    <w:rsid w:val="00013C08"/>
    <w:rsid w:val="0001462B"/>
    <w:rsid w:val="0001642E"/>
    <w:rsid w:val="0002074D"/>
    <w:rsid w:val="0002663C"/>
    <w:rsid w:val="000322FD"/>
    <w:rsid w:val="000336AB"/>
    <w:rsid w:val="00034393"/>
    <w:rsid w:val="00034E20"/>
    <w:rsid w:val="00035026"/>
    <w:rsid w:val="00041884"/>
    <w:rsid w:val="00047EA4"/>
    <w:rsid w:val="00051A7F"/>
    <w:rsid w:val="00053659"/>
    <w:rsid w:val="000548B7"/>
    <w:rsid w:val="00057264"/>
    <w:rsid w:val="00064E55"/>
    <w:rsid w:val="00065BF1"/>
    <w:rsid w:val="00066475"/>
    <w:rsid w:val="00067196"/>
    <w:rsid w:val="00072C9A"/>
    <w:rsid w:val="0007588F"/>
    <w:rsid w:val="00077ABB"/>
    <w:rsid w:val="000804B5"/>
    <w:rsid w:val="0008544C"/>
    <w:rsid w:val="00086DF6"/>
    <w:rsid w:val="00087874"/>
    <w:rsid w:val="00096D1A"/>
    <w:rsid w:val="000975C3"/>
    <w:rsid w:val="000A14E2"/>
    <w:rsid w:val="000A1D13"/>
    <w:rsid w:val="000B3710"/>
    <w:rsid w:val="000C038C"/>
    <w:rsid w:val="000C1A1A"/>
    <w:rsid w:val="000C2141"/>
    <w:rsid w:val="000D175D"/>
    <w:rsid w:val="000D3904"/>
    <w:rsid w:val="000D67F0"/>
    <w:rsid w:val="000E0783"/>
    <w:rsid w:val="000E17BE"/>
    <w:rsid w:val="000E18AB"/>
    <w:rsid w:val="000E23F0"/>
    <w:rsid w:val="000E2639"/>
    <w:rsid w:val="000E2686"/>
    <w:rsid w:val="000E7354"/>
    <w:rsid w:val="000F0487"/>
    <w:rsid w:val="000F32C2"/>
    <w:rsid w:val="000F5093"/>
    <w:rsid w:val="001008DA"/>
    <w:rsid w:val="00104413"/>
    <w:rsid w:val="00106C09"/>
    <w:rsid w:val="001147CD"/>
    <w:rsid w:val="00114AA2"/>
    <w:rsid w:val="001153FE"/>
    <w:rsid w:val="00115CE8"/>
    <w:rsid w:val="00116C8F"/>
    <w:rsid w:val="00124257"/>
    <w:rsid w:val="001274D4"/>
    <w:rsid w:val="00134271"/>
    <w:rsid w:val="00140552"/>
    <w:rsid w:val="001426E3"/>
    <w:rsid w:val="001461C6"/>
    <w:rsid w:val="00153696"/>
    <w:rsid w:val="001546A4"/>
    <w:rsid w:val="00163CD1"/>
    <w:rsid w:val="00163E68"/>
    <w:rsid w:val="00167879"/>
    <w:rsid w:val="001713D4"/>
    <w:rsid w:val="00171F85"/>
    <w:rsid w:val="00172320"/>
    <w:rsid w:val="00192BB7"/>
    <w:rsid w:val="001A08F1"/>
    <w:rsid w:val="001A4623"/>
    <w:rsid w:val="001A5304"/>
    <w:rsid w:val="001A5C9C"/>
    <w:rsid w:val="001B6286"/>
    <w:rsid w:val="001B6875"/>
    <w:rsid w:val="001B71EF"/>
    <w:rsid w:val="001C1430"/>
    <w:rsid w:val="001D002F"/>
    <w:rsid w:val="001D047D"/>
    <w:rsid w:val="001D52E2"/>
    <w:rsid w:val="001E1E32"/>
    <w:rsid w:val="001E5A47"/>
    <w:rsid w:val="001E5BC3"/>
    <w:rsid w:val="001F183B"/>
    <w:rsid w:val="001F655E"/>
    <w:rsid w:val="001F736B"/>
    <w:rsid w:val="00200E10"/>
    <w:rsid w:val="00201131"/>
    <w:rsid w:val="00201E9A"/>
    <w:rsid w:val="002021A9"/>
    <w:rsid w:val="00202FF3"/>
    <w:rsid w:val="00204C30"/>
    <w:rsid w:val="002061D8"/>
    <w:rsid w:val="0021160E"/>
    <w:rsid w:val="00220E5A"/>
    <w:rsid w:val="00222557"/>
    <w:rsid w:val="0022410B"/>
    <w:rsid w:val="00226904"/>
    <w:rsid w:val="002309BD"/>
    <w:rsid w:val="0023644B"/>
    <w:rsid w:val="002425CB"/>
    <w:rsid w:val="002434A9"/>
    <w:rsid w:val="0024361A"/>
    <w:rsid w:val="002527A8"/>
    <w:rsid w:val="00252B7E"/>
    <w:rsid w:val="00261DE1"/>
    <w:rsid w:val="00263CC0"/>
    <w:rsid w:val="00266E24"/>
    <w:rsid w:val="00267E9B"/>
    <w:rsid w:val="002762B4"/>
    <w:rsid w:val="002771BE"/>
    <w:rsid w:val="00277AA9"/>
    <w:rsid w:val="00283780"/>
    <w:rsid w:val="0029035A"/>
    <w:rsid w:val="0029187C"/>
    <w:rsid w:val="00296474"/>
    <w:rsid w:val="002A6B20"/>
    <w:rsid w:val="002B00BA"/>
    <w:rsid w:val="002B13C0"/>
    <w:rsid w:val="002B3257"/>
    <w:rsid w:val="002B5705"/>
    <w:rsid w:val="002C0ADC"/>
    <w:rsid w:val="002C13F5"/>
    <w:rsid w:val="002C1933"/>
    <w:rsid w:val="002C26D1"/>
    <w:rsid w:val="002C2F49"/>
    <w:rsid w:val="002C406C"/>
    <w:rsid w:val="002F1ACE"/>
    <w:rsid w:val="002F32C2"/>
    <w:rsid w:val="002F4B0D"/>
    <w:rsid w:val="002F657B"/>
    <w:rsid w:val="00305A75"/>
    <w:rsid w:val="003105F5"/>
    <w:rsid w:val="0031366D"/>
    <w:rsid w:val="0032355D"/>
    <w:rsid w:val="003239DF"/>
    <w:rsid w:val="00330790"/>
    <w:rsid w:val="00333CA6"/>
    <w:rsid w:val="003343AD"/>
    <w:rsid w:val="00335D6D"/>
    <w:rsid w:val="00337B81"/>
    <w:rsid w:val="00345736"/>
    <w:rsid w:val="00345DE2"/>
    <w:rsid w:val="0034760B"/>
    <w:rsid w:val="00352907"/>
    <w:rsid w:val="00353826"/>
    <w:rsid w:val="00356DDE"/>
    <w:rsid w:val="00363B87"/>
    <w:rsid w:val="00365987"/>
    <w:rsid w:val="00365A97"/>
    <w:rsid w:val="00367AA8"/>
    <w:rsid w:val="003771CD"/>
    <w:rsid w:val="00381BC8"/>
    <w:rsid w:val="0038448D"/>
    <w:rsid w:val="0038531A"/>
    <w:rsid w:val="00386157"/>
    <w:rsid w:val="0039146D"/>
    <w:rsid w:val="00391C35"/>
    <w:rsid w:val="00393641"/>
    <w:rsid w:val="003A5534"/>
    <w:rsid w:val="003B03AB"/>
    <w:rsid w:val="003B476F"/>
    <w:rsid w:val="003B5015"/>
    <w:rsid w:val="003B7C90"/>
    <w:rsid w:val="003C5837"/>
    <w:rsid w:val="003C7304"/>
    <w:rsid w:val="003D0E87"/>
    <w:rsid w:val="003D2EEE"/>
    <w:rsid w:val="003D315B"/>
    <w:rsid w:val="003D3A2D"/>
    <w:rsid w:val="003D4082"/>
    <w:rsid w:val="003D48E4"/>
    <w:rsid w:val="003D6A55"/>
    <w:rsid w:val="003D6FF8"/>
    <w:rsid w:val="003E0820"/>
    <w:rsid w:val="003F2439"/>
    <w:rsid w:val="003F4205"/>
    <w:rsid w:val="003F522D"/>
    <w:rsid w:val="00401E90"/>
    <w:rsid w:val="00406BF9"/>
    <w:rsid w:val="00411CB2"/>
    <w:rsid w:val="00420266"/>
    <w:rsid w:val="00420478"/>
    <w:rsid w:val="00421AC6"/>
    <w:rsid w:val="00425594"/>
    <w:rsid w:val="004269F7"/>
    <w:rsid w:val="00427728"/>
    <w:rsid w:val="00431099"/>
    <w:rsid w:val="0043197C"/>
    <w:rsid w:val="00433C58"/>
    <w:rsid w:val="00433EF5"/>
    <w:rsid w:val="004345AB"/>
    <w:rsid w:val="00435087"/>
    <w:rsid w:val="00435D08"/>
    <w:rsid w:val="00444479"/>
    <w:rsid w:val="00451697"/>
    <w:rsid w:val="00452785"/>
    <w:rsid w:val="004656D1"/>
    <w:rsid w:val="00465D4D"/>
    <w:rsid w:val="00470F49"/>
    <w:rsid w:val="0047286E"/>
    <w:rsid w:val="004808F2"/>
    <w:rsid w:val="0048448C"/>
    <w:rsid w:val="00484AEA"/>
    <w:rsid w:val="00485C10"/>
    <w:rsid w:val="00487521"/>
    <w:rsid w:val="00491CE0"/>
    <w:rsid w:val="00492DD0"/>
    <w:rsid w:val="00494176"/>
    <w:rsid w:val="004A4B4F"/>
    <w:rsid w:val="004A4B71"/>
    <w:rsid w:val="004A7220"/>
    <w:rsid w:val="004B50C6"/>
    <w:rsid w:val="004B700C"/>
    <w:rsid w:val="004B71E1"/>
    <w:rsid w:val="004C172B"/>
    <w:rsid w:val="004C2C5F"/>
    <w:rsid w:val="004C2CD2"/>
    <w:rsid w:val="004C5E6C"/>
    <w:rsid w:val="004C6286"/>
    <w:rsid w:val="004C7B29"/>
    <w:rsid w:val="004D1C5F"/>
    <w:rsid w:val="004D3900"/>
    <w:rsid w:val="004D5549"/>
    <w:rsid w:val="004E3026"/>
    <w:rsid w:val="004E389B"/>
    <w:rsid w:val="004E6CFC"/>
    <w:rsid w:val="004F05D6"/>
    <w:rsid w:val="004F0F87"/>
    <w:rsid w:val="00500FAB"/>
    <w:rsid w:val="005063E7"/>
    <w:rsid w:val="00510114"/>
    <w:rsid w:val="0051645B"/>
    <w:rsid w:val="00517631"/>
    <w:rsid w:val="00520F59"/>
    <w:rsid w:val="00521687"/>
    <w:rsid w:val="00525AB9"/>
    <w:rsid w:val="00526CA7"/>
    <w:rsid w:val="005277E0"/>
    <w:rsid w:val="0053181D"/>
    <w:rsid w:val="00537B21"/>
    <w:rsid w:val="00540919"/>
    <w:rsid w:val="00541DF3"/>
    <w:rsid w:val="005425C8"/>
    <w:rsid w:val="00542632"/>
    <w:rsid w:val="00543962"/>
    <w:rsid w:val="00543B17"/>
    <w:rsid w:val="005519B1"/>
    <w:rsid w:val="00552FA2"/>
    <w:rsid w:val="00556B53"/>
    <w:rsid w:val="0056188B"/>
    <w:rsid w:val="00561F30"/>
    <w:rsid w:val="0056266D"/>
    <w:rsid w:val="00565EAA"/>
    <w:rsid w:val="0057755B"/>
    <w:rsid w:val="00582369"/>
    <w:rsid w:val="005828A0"/>
    <w:rsid w:val="00586CF4"/>
    <w:rsid w:val="0059015E"/>
    <w:rsid w:val="005919DF"/>
    <w:rsid w:val="005958A4"/>
    <w:rsid w:val="005973F2"/>
    <w:rsid w:val="005A02DB"/>
    <w:rsid w:val="005A286A"/>
    <w:rsid w:val="005A2A88"/>
    <w:rsid w:val="005A35AD"/>
    <w:rsid w:val="005C45B5"/>
    <w:rsid w:val="005C7DC2"/>
    <w:rsid w:val="005D2DC1"/>
    <w:rsid w:val="005D2E92"/>
    <w:rsid w:val="005D4195"/>
    <w:rsid w:val="005E4BAA"/>
    <w:rsid w:val="005E4D0A"/>
    <w:rsid w:val="005E6FD0"/>
    <w:rsid w:val="005F0814"/>
    <w:rsid w:val="005F3C80"/>
    <w:rsid w:val="005F4347"/>
    <w:rsid w:val="0060455F"/>
    <w:rsid w:val="00604B5E"/>
    <w:rsid w:val="006069EC"/>
    <w:rsid w:val="00611F8F"/>
    <w:rsid w:val="006123FF"/>
    <w:rsid w:val="00612949"/>
    <w:rsid w:val="00617ED2"/>
    <w:rsid w:val="00621AD4"/>
    <w:rsid w:val="006225DA"/>
    <w:rsid w:val="00623BED"/>
    <w:rsid w:val="006241F9"/>
    <w:rsid w:val="00625AFF"/>
    <w:rsid w:val="006325CB"/>
    <w:rsid w:val="00632D04"/>
    <w:rsid w:val="006358C1"/>
    <w:rsid w:val="006417AB"/>
    <w:rsid w:val="00645BF9"/>
    <w:rsid w:val="00646136"/>
    <w:rsid w:val="00655B50"/>
    <w:rsid w:val="00656264"/>
    <w:rsid w:val="006574DC"/>
    <w:rsid w:val="0066203C"/>
    <w:rsid w:val="00663929"/>
    <w:rsid w:val="00664E34"/>
    <w:rsid w:val="00665D55"/>
    <w:rsid w:val="00665FDE"/>
    <w:rsid w:val="006678CC"/>
    <w:rsid w:val="006706AE"/>
    <w:rsid w:val="00675472"/>
    <w:rsid w:val="0067685B"/>
    <w:rsid w:val="00682789"/>
    <w:rsid w:val="0068742A"/>
    <w:rsid w:val="006926F7"/>
    <w:rsid w:val="00696231"/>
    <w:rsid w:val="006A744F"/>
    <w:rsid w:val="006A79FB"/>
    <w:rsid w:val="006C2B5F"/>
    <w:rsid w:val="006C57C1"/>
    <w:rsid w:val="006C7517"/>
    <w:rsid w:val="006D4BD1"/>
    <w:rsid w:val="006D644B"/>
    <w:rsid w:val="006E2BAB"/>
    <w:rsid w:val="006E56FB"/>
    <w:rsid w:val="006E7FC5"/>
    <w:rsid w:val="006F5CB2"/>
    <w:rsid w:val="00701B5D"/>
    <w:rsid w:val="0070417A"/>
    <w:rsid w:val="0070727C"/>
    <w:rsid w:val="00716B42"/>
    <w:rsid w:val="00720619"/>
    <w:rsid w:val="007275EF"/>
    <w:rsid w:val="007367C5"/>
    <w:rsid w:val="00743335"/>
    <w:rsid w:val="0074453B"/>
    <w:rsid w:val="00745A2D"/>
    <w:rsid w:val="00746F22"/>
    <w:rsid w:val="0074748E"/>
    <w:rsid w:val="00753AA1"/>
    <w:rsid w:val="0076192A"/>
    <w:rsid w:val="007637C6"/>
    <w:rsid w:val="00766DBA"/>
    <w:rsid w:val="00773959"/>
    <w:rsid w:val="00780484"/>
    <w:rsid w:val="00781EF8"/>
    <w:rsid w:val="00787455"/>
    <w:rsid w:val="00787470"/>
    <w:rsid w:val="0079290D"/>
    <w:rsid w:val="00792DA5"/>
    <w:rsid w:val="007A137A"/>
    <w:rsid w:val="007A1787"/>
    <w:rsid w:val="007A451D"/>
    <w:rsid w:val="007A52F8"/>
    <w:rsid w:val="007A5967"/>
    <w:rsid w:val="007A5B98"/>
    <w:rsid w:val="007B0D43"/>
    <w:rsid w:val="007B0F64"/>
    <w:rsid w:val="007B1BDE"/>
    <w:rsid w:val="007B1DC3"/>
    <w:rsid w:val="007B3E49"/>
    <w:rsid w:val="007B69DC"/>
    <w:rsid w:val="007B6F26"/>
    <w:rsid w:val="007B7D68"/>
    <w:rsid w:val="007C7707"/>
    <w:rsid w:val="007D27B3"/>
    <w:rsid w:val="007D77E0"/>
    <w:rsid w:val="007E3E2A"/>
    <w:rsid w:val="007E57DD"/>
    <w:rsid w:val="007F52E8"/>
    <w:rsid w:val="007F57D9"/>
    <w:rsid w:val="007F7EAB"/>
    <w:rsid w:val="0080294E"/>
    <w:rsid w:val="008029E5"/>
    <w:rsid w:val="00804978"/>
    <w:rsid w:val="00806602"/>
    <w:rsid w:val="008078FA"/>
    <w:rsid w:val="00812E0B"/>
    <w:rsid w:val="00813B21"/>
    <w:rsid w:val="00814A80"/>
    <w:rsid w:val="0081502D"/>
    <w:rsid w:val="008224DC"/>
    <w:rsid w:val="0082289F"/>
    <w:rsid w:val="00823D79"/>
    <w:rsid w:val="00826387"/>
    <w:rsid w:val="0082650F"/>
    <w:rsid w:val="00826592"/>
    <w:rsid w:val="00834ACF"/>
    <w:rsid w:val="008368CC"/>
    <w:rsid w:val="00850A16"/>
    <w:rsid w:val="00852C91"/>
    <w:rsid w:val="00854E3A"/>
    <w:rsid w:val="0087061C"/>
    <w:rsid w:val="0088081B"/>
    <w:rsid w:val="00880FCC"/>
    <w:rsid w:val="008923A2"/>
    <w:rsid w:val="00892B80"/>
    <w:rsid w:val="0089708F"/>
    <w:rsid w:val="00897C78"/>
    <w:rsid w:val="008A2871"/>
    <w:rsid w:val="008A31BE"/>
    <w:rsid w:val="008A39E5"/>
    <w:rsid w:val="008B0049"/>
    <w:rsid w:val="008B2AE3"/>
    <w:rsid w:val="008B3C56"/>
    <w:rsid w:val="008B3D8E"/>
    <w:rsid w:val="008B506E"/>
    <w:rsid w:val="008B5202"/>
    <w:rsid w:val="008B5285"/>
    <w:rsid w:val="008B6359"/>
    <w:rsid w:val="008B76ED"/>
    <w:rsid w:val="008B7A69"/>
    <w:rsid w:val="008C2DA3"/>
    <w:rsid w:val="008C46A6"/>
    <w:rsid w:val="008C5417"/>
    <w:rsid w:val="008C6ACD"/>
    <w:rsid w:val="008C7356"/>
    <w:rsid w:val="008D3515"/>
    <w:rsid w:val="008D4BA2"/>
    <w:rsid w:val="008D66F1"/>
    <w:rsid w:val="008E01B1"/>
    <w:rsid w:val="008E2696"/>
    <w:rsid w:val="008E6C9A"/>
    <w:rsid w:val="008F007F"/>
    <w:rsid w:val="008F3DAF"/>
    <w:rsid w:val="008F5EF4"/>
    <w:rsid w:val="008F7AA4"/>
    <w:rsid w:val="00901869"/>
    <w:rsid w:val="00905BA3"/>
    <w:rsid w:val="00906B14"/>
    <w:rsid w:val="00914FC2"/>
    <w:rsid w:val="00915DDC"/>
    <w:rsid w:val="00916AA5"/>
    <w:rsid w:val="009201D6"/>
    <w:rsid w:val="00920D95"/>
    <w:rsid w:val="00922A41"/>
    <w:rsid w:val="00926E47"/>
    <w:rsid w:val="00941103"/>
    <w:rsid w:val="009416A6"/>
    <w:rsid w:val="00942C9E"/>
    <w:rsid w:val="009528BE"/>
    <w:rsid w:val="00953A03"/>
    <w:rsid w:val="00971418"/>
    <w:rsid w:val="00971989"/>
    <w:rsid w:val="00971C65"/>
    <w:rsid w:val="009722C9"/>
    <w:rsid w:val="00972B68"/>
    <w:rsid w:val="00973CD8"/>
    <w:rsid w:val="00975EF5"/>
    <w:rsid w:val="009809F8"/>
    <w:rsid w:val="00987E2D"/>
    <w:rsid w:val="0099364B"/>
    <w:rsid w:val="0099671A"/>
    <w:rsid w:val="009A783D"/>
    <w:rsid w:val="009A7E7E"/>
    <w:rsid w:val="009A7FAB"/>
    <w:rsid w:val="009B092A"/>
    <w:rsid w:val="009B130C"/>
    <w:rsid w:val="009B1CB6"/>
    <w:rsid w:val="009B245D"/>
    <w:rsid w:val="009B71EB"/>
    <w:rsid w:val="009C1371"/>
    <w:rsid w:val="009C56B9"/>
    <w:rsid w:val="009C787D"/>
    <w:rsid w:val="009C78CB"/>
    <w:rsid w:val="009D1045"/>
    <w:rsid w:val="009D109E"/>
    <w:rsid w:val="009D134E"/>
    <w:rsid w:val="009D28C1"/>
    <w:rsid w:val="009D410B"/>
    <w:rsid w:val="009D4460"/>
    <w:rsid w:val="009D5175"/>
    <w:rsid w:val="009E09EC"/>
    <w:rsid w:val="009E1DD9"/>
    <w:rsid w:val="009E2EA7"/>
    <w:rsid w:val="00A018FD"/>
    <w:rsid w:val="00A11EE3"/>
    <w:rsid w:val="00A12298"/>
    <w:rsid w:val="00A138C9"/>
    <w:rsid w:val="00A2093D"/>
    <w:rsid w:val="00A220D3"/>
    <w:rsid w:val="00A22C24"/>
    <w:rsid w:val="00A2564E"/>
    <w:rsid w:val="00A3350C"/>
    <w:rsid w:val="00A37155"/>
    <w:rsid w:val="00A40383"/>
    <w:rsid w:val="00A4180B"/>
    <w:rsid w:val="00A432D0"/>
    <w:rsid w:val="00A43FE4"/>
    <w:rsid w:val="00A45969"/>
    <w:rsid w:val="00A45E56"/>
    <w:rsid w:val="00A47554"/>
    <w:rsid w:val="00A50A8D"/>
    <w:rsid w:val="00A50A99"/>
    <w:rsid w:val="00A50F21"/>
    <w:rsid w:val="00A51AD5"/>
    <w:rsid w:val="00A55937"/>
    <w:rsid w:val="00A57719"/>
    <w:rsid w:val="00A6015A"/>
    <w:rsid w:val="00A6124E"/>
    <w:rsid w:val="00A6291C"/>
    <w:rsid w:val="00A63B80"/>
    <w:rsid w:val="00A64243"/>
    <w:rsid w:val="00A67CB8"/>
    <w:rsid w:val="00A70815"/>
    <w:rsid w:val="00A71A76"/>
    <w:rsid w:val="00A7746A"/>
    <w:rsid w:val="00A908EC"/>
    <w:rsid w:val="00A912E8"/>
    <w:rsid w:val="00A91865"/>
    <w:rsid w:val="00A96728"/>
    <w:rsid w:val="00A96CA5"/>
    <w:rsid w:val="00AA0451"/>
    <w:rsid w:val="00AA1DD5"/>
    <w:rsid w:val="00AA211B"/>
    <w:rsid w:val="00AA376B"/>
    <w:rsid w:val="00AA76DA"/>
    <w:rsid w:val="00AB0B70"/>
    <w:rsid w:val="00AB5A05"/>
    <w:rsid w:val="00AC0287"/>
    <w:rsid w:val="00AC0C73"/>
    <w:rsid w:val="00AC1D3E"/>
    <w:rsid w:val="00AC6EBA"/>
    <w:rsid w:val="00AC7162"/>
    <w:rsid w:val="00AD0D22"/>
    <w:rsid w:val="00AD14B3"/>
    <w:rsid w:val="00AD76C1"/>
    <w:rsid w:val="00AE342F"/>
    <w:rsid w:val="00AE537C"/>
    <w:rsid w:val="00AE6FFC"/>
    <w:rsid w:val="00AF089F"/>
    <w:rsid w:val="00AF4D0C"/>
    <w:rsid w:val="00AF71A2"/>
    <w:rsid w:val="00AF774B"/>
    <w:rsid w:val="00B018A1"/>
    <w:rsid w:val="00B03C55"/>
    <w:rsid w:val="00B10644"/>
    <w:rsid w:val="00B114A2"/>
    <w:rsid w:val="00B158ED"/>
    <w:rsid w:val="00B159BE"/>
    <w:rsid w:val="00B232F0"/>
    <w:rsid w:val="00B25463"/>
    <w:rsid w:val="00B25987"/>
    <w:rsid w:val="00B259D1"/>
    <w:rsid w:val="00B25AAF"/>
    <w:rsid w:val="00B26499"/>
    <w:rsid w:val="00B43956"/>
    <w:rsid w:val="00B45FF1"/>
    <w:rsid w:val="00B45FFB"/>
    <w:rsid w:val="00B4673C"/>
    <w:rsid w:val="00B50053"/>
    <w:rsid w:val="00B53E61"/>
    <w:rsid w:val="00B53EA9"/>
    <w:rsid w:val="00B63051"/>
    <w:rsid w:val="00B63535"/>
    <w:rsid w:val="00B66D73"/>
    <w:rsid w:val="00B70A03"/>
    <w:rsid w:val="00B7178E"/>
    <w:rsid w:val="00B73142"/>
    <w:rsid w:val="00B744AA"/>
    <w:rsid w:val="00B76687"/>
    <w:rsid w:val="00B77BF2"/>
    <w:rsid w:val="00B800BC"/>
    <w:rsid w:val="00B81C70"/>
    <w:rsid w:val="00B81C71"/>
    <w:rsid w:val="00B83209"/>
    <w:rsid w:val="00B87D9E"/>
    <w:rsid w:val="00B90485"/>
    <w:rsid w:val="00B96A6E"/>
    <w:rsid w:val="00B971AE"/>
    <w:rsid w:val="00BA2F01"/>
    <w:rsid w:val="00BA7DFA"/>
    <w:rsid w:val="00BB13B2"/>
    <w:rsid w:val="00BB21F0"/>
    <w:rsid w:val="00BB34B7"/>
    <w:rsid w:val="00BB4DBF"/>
    <w:rsid w:val="00BC627F"/>
    <w:rsid w:val="00BC6B65"/>
    <w:rsid w:val="00BC7C28"/>
    <w:rsid w:val="00BD1C83"/>
    <w:rsid w:val="00BD3E3D"/>
    <w:rsid w:val="00BD4D08"/>
    <w:rsid w:val="00BD4E41"/>
    <w:rsid w:val="00BD5BC8"/>
    <w:rsid w:val="00BD5CBE"/>
    <w:rsid w:val="00BE0267"/>
    <w:rsid w:val="00BE321C"/>
    <w:rsid w:val="00BE5F3A"/>
    <w:rsid w:val="00BE6395"/>
    <w:rsid w:val="00BF2024"/>
    <w:rsid w:val="00BF4855"/>
    <w:rsid w:val="00C0329B"/>
    <w:rsid w:val="00C0551D"/>
    <w:rsid w:val="00C056A6"/>
    <w:rsid w:val="00C11716"/>
    <w:rsid w:val="00C170F3"/>
    <w:rsid w:val="00C177FD"/>
    <w:rsid w:val="00C201C0"/>
    <w:rsid w:val="00C2040B"/>
    <w:rsid w:val="00C2185A"/>
    <w:rsid w:val="00C23148"/>
    <w:rsid w:val="00C26C2C"/>
    <w:rsid w:val="00C30CD1"/>
    <w:rsid w:val="00C31256"/>
    <w:rsid w:val="00C319FC"/>
    <w:rsid w:val="00C338F6"/>
    <w:rsid w:val="00C33A9C"/>
    <w:rsid w:val="00C36044"/>
    <w:rsid w:val="00C363A0"/>
    <w:rsid w:val="00C408C2"/>
    <w:rsid w:val="00C409B7"/>
    <w:rsid w:val="00C420B9"/>
    <w:rsid w:val="00C503C6"/>
    <w:rsid w:val="00C52067"/>
    <w:rsid w:val="00C61486"/>
    <w:rsid w:val="00C65306"/>
    <w:rsid w:val="00C67FD2"/>
    <w:rsid w:val="00C71501"/>
    <w:rsid w:val="00C73B65"/>
    <w:rsid w:val="00C85916"/>
    <w:rsid w:val="00C866A9"/>
    <w:rsid w:val="00CA0034"/>
    <w:rsid w:val="00CA02B7"/>
    <w:rsid w:val="00CA2A51"/>
    <w:rsid w:val="00CA407E"/>
    <w:rsid w:val="00CB2797"/>
    <w:rsid w:val="00CB38F5"/>
    <w:rsid w:val="00CB4A69"/>
    <w:rsid w:val="00CB4B08"/>
    <w:rsid w:val="00CC0D04"/>
    <w:rsid w:val="00CC45BE"/>
    <w:rsid w:val="00CC728B"/>
    <w:rsid w:val="00CE77B1"/>
    <w:rsid w:val="00CE7EE0"/>
    <w:rsid w:val="00CF2A84"/>
    <w:rsid w:val="00CF372C"/>
    <w:rsid w:val="00CF774C"/>
    <w:rsid w:val="00D01AA1"/>
    <w:rsid w:val="00D01E24"/>
    <w:rsid w:val="00D04F35"/>
    <w:rsid w:val="00D070C1"/>
    <w:rsid w:val="00D1272A"/>
    <w:rsid w:val="00D13DCB"/>
    <w:rsid w:val="00D16B0F"/>
    <w:rsid w:val="00D276EA"/>
    <w:rsid w:val="00D3390D"/>
    <w:rsid w:val="00D348C3"/>
    <w:rsid w:val="00D34B7A"/>
    <w:rsid w:val="00D36264"/>
    <w:rsid w:val="00D371AB"/>
    <w:rsid w:val="00D40E11"/>
    <w:rsid w:val="00D519B0"/>
    <w:rsid w:val="00D5280C"/>
    <w:rsid w:val="00D52A9F"/>
    <w:rsid w:val="00D55AAF"/>
    <w:rsid w:val="00D56BD4"/>
    <w:rsid w:val="00D671BC"/>
    <w:rsid w:val="00D72E56"/>
    <w:rsid w:val="00D73EB6"/>
    <w:rsid w:val="00D75325"/>
    <w:rsid w:val="00D76E12"/>
    <w:rsid w:val="00D76EBB"/>
    <w:rsid w:val="00D8060C"/>
    <w:rsid w:val="00D8101E"/>
    <w:rsid w:val="00D860C4"/>
    <w:rsid w:val="00D864FD"/>
    <w:rsid w:val="00D87CA2"/>
    <w:rsid w:val="00D93015"/>
    <w:rsid w:val="00D96681"/>
    <w:rsid w:val="00DA5053"/>
    <w:rsid w:val="00DA53B6"/>
    <w:rsid w:val="00DA57E6"/>
    <w:rsid w:val="00DA6B7E"/>
    <w:rsid w:val="00DB21A6"/>
    <w:rsid w:val="00DB2E36"/>
    <w:rsid w:val="00DB4CB8"/>
    <w:rsid w:val="00DB511C"/>
    <w:rsid w:val="00DB5714"/>
    <w:rsid w:val="00DC1990"/>
    <w:rsid w:val="00DC27CB"/>
    <w:rsid w:val="00DD043B"/>
    <w:rsid w:val="00DD290E"/>
    <w:rsid w:val="00DD2E05"/>
    <w:rsid w:val="00DD5B22"/>
    <w:rsid w:val="00DD6A88"/>
    <w:rsid w:val="00DD7043"/>
    <w:rsid w:val="00DE3290"/>
    <w:rsid w:val="00DE3500"/>
    <w:rsid w:val="00DE5418"/>
    <w:rsid w:val="00DF1265"/>
    <w:rsid w:val="00DF26C5"/>
    <w:rsid w:val="00DF4CD0"/>
    <w:rsid w:val="00DF7343"/>
    <w:rsid w:val="00E03B15"/>
    <w:rsid w:val="00E124C6"/>
    <w:rsid w:val="00E14BEB"/>
    <w:rsid w:val="00E16843"/>
    <w:rsid w:val="00E214E0"/>
    <w:rsid w:val="00E2433F"/>
    <w:rsid w:val="00E24B3E"/>
    <w:rsid w:val="00E25E8A"/>
    <w:rsid w:val="00E26B7C"/>
    <w:rsid w:val="00E31A65"/>
    <w:rsid w:val="00E3794D"/>
    <w:rsid w:val="00E401E7"/>
    <w:rsid w:val="00E444FE"/>
    <w:rsid w:val="00E53178"/>
    <w:rsid w:val="00E552B6"/>
    <w:rsid w:val="00E60200"/>
    <w:rsid w:val="00E606C4"/>
    <w:rsid w:val="00E60E47"/>
    <w:rsid w:val="00E613A4"/>
    <w:rsid w:val="00E641F3"/>
    <w:rsid w:val="00E6545F"/>
    <w:rsid w:val="00E66DDE"/>
    <w:rsid w:val="00E67568"/>
    <w:rsid w:val="00E675EF"/>
    <w:rsid w:val="00E70B00"/>
    <w:rsid w:val="00E722B8"/>
    <w:rsid w:val="00E72C6D"/>
    <w:rsid w:val="00E7316D"/>
    <w:rsid w:val="00E7332A"/>
    <w:rsid w:val="00E83D7B"/>
    <w:rsid w:val="00E840E0"/>
    <w:rsid w:val="00E861AA"/>
    <w:rsid w:val="00E87465"/>
    <w:rsid w:val="00E87669"/>
    <w:rsid w:val="00E9163E"/>
    <w:rsid w:val="00E943AB"/>
    <w:rsid w:val="00EA0C6C"/>
    <w:rsid w:val="00EB3C30"/>
    <w:rsid w:val="00EB7518"/>
    <w:rsid w:val="00EB7C4F"/>
    <w:rsid w:val="00EC030F"/>
    <w:rsid w:val="00EC0C0A"/>
    <w:rsid w:val="00EC17D2"/>
    <w:rsid w:val="00EC3BA4"/>
    <w:rsid w:val="00EC5F14"/>
    <w:rsid w:val="00ED1CD7"/>
    <w:rsid w:val="00ED1D65"/>
    <w:rsid w:val="00ED2069"/>
    <w:rsid w:val="00ED4E94"/>
    <w:rsid w:val="00ED582D"/>
    <w:rsid w:val="00EE137D"/>
    <w:rsid w:val="00EE3B70"/>
    <w:rsid w:val="00EE729B"/>
    <w:rsid w:val="00EF0AB4"/>
    <w:rsid w:val="00EF1219"/>
    <w:rsid w:val="00EF3D09"/>
    <w:rsid w:val="00EF724C"/>
    <w:rsid w:val="00EF7E09"/>
    <w:rsid w:val="00F01577"/>
    <w:rsid w:val="00F02850"/>
    <w:rsid w:val="00F11097"/>
    <w:rsid w:val="00F12AD7"/>
    <w:rsid w:val="00F14270"/>
    <w:rsid w:val="00F16C8E"/>
    <w:rsid w:val="00F1752D"/>
    <w:rsid w:val="00F17906"/>
    <w:rsid w:val="00F2071B"/>
    <w:rsid w:val="00F211BC"/>
    <w:rsid w:val="00F32349"/>
    <w:rsid w:val="00F34F89"/>
    <w:rsid w:val="00F439CA"/>
    <w:rsid w:val="00F517AA"/>
    <w:rsid w:val="00F51F74"/>
    <w:rsid w:val="00F520EA"/>
    <w:rsid w:val="00F54CD0"/>
    <w:rsid w:val="00F74B87"/>
    <w:rsid w:val="00F84AD7"/>
    <w:rsid w:val="00F94C51"/>
    <w:rsid w:val="00FA0708"/>
    <w:rsid w:val="00FA1925"/>
    <w:rsid w:val="00FA36B9"/>
    <w:rsid w:val="00FA3E07"/>
    <w:rsid w:val="00FB0B8E"/>
    <w:rsid w:val="00FB3E38"/>
    <w:rsid w:val="00FB46C4"/>
    <w:rsid w:val="00FB47CA"/>
    <w:rsid w:val="00FC0EF1"/>
    <w:rsid w:val="00FC3C2C"/>
    <w:rsid w:val="00FC3EE9"/>
    <w:rsid w:val="00FC53B7"/>
    <w:rsid w:val="00FC62F2"/>
    <w:rsid w:val="00FD1502"/>
    <w:rsid w:val="00FE2688"/>
    <w:rsid w:val="00FE5D13"/>
    <w:rsid w:val="00FF0D08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AA46E"/>
  <w15:chartTrackingRefBased/>
  <w15:docId w15:val="{14288363-A9CC-43AB-9E44-DB596726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55E"/>
  </w:style>
  <w:style w:type="paragraph" w:styleId="Heading2">
    <w:name w:val="heading 2"/>
    <w:basedOn w:val="Normal"/>
    <w:link w:val="Heading2Char"/>
    <w:uiPriority w:val="9"/>
    <w:qFormat/>
    <w:rsid w:val="00CA407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6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55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55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F6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7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F32C2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641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7AB"/>
  </w:style>
  <w:style w:type="paragraph" w:styleId="ListParagraph">
    <w:name w:val="List Paragraph"/>
    <w:basedOn w:val="Normal"/>
    <w:uiPriority w:val="34"/>
    <w:qFormat/>
    <w:rsid w:val="00013C0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8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48D"/>
  </w:style>
  <w:style w:type="table" w:styleId="TableGrid">
    <w:name w:val="Table Grid"/>
    <w:basedOn w:val="TableNormal"/>
    <w:uiPriority w:val="39"/>
    <w:rsid w:val="00E3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70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70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407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A407E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7B7D68"/>
  </w:style>
  <w:style w:type="character" w:styleId="Strong">
    <w:name w:val="Strong"/>
    <w:basedOn w:val="DefaultParagraphFont"/>
    <w:uiPriority w:val="22"/>
    <w:qFormat/>
    <w:rsid w:val="004C7B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92ABC-9118-4A2A-92BC-4076023DD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2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mith</dc:creator>
  <cp:keywords/>
  <dc:description/>
  <cp:lastModifiedBy>Anna Smith</cp:lastModifiedBy>
  <cp:revision>219</cp:revision>
  <cp:lastPrinted>2020-01-27T16:41:00Z</cp:lastPrinted>
  <dcterms:created xsi:type="dcterms:W3CDTF">2020-05-12T19:06:00Z</dcterms:created>
  <dcterms:modified xsi:type="dcterms:W3CDTF">2020-11-04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pBpAQy2z"/&gt;&lt;style id="http://www.zotero.org/styles/vancouver" locale="en-US" hasBibliography="1" bibliographyStyleHasBeenSet="1"/&gt;&lt;prefs&gt;&lt;pref name="fieldType" value="Field"/&gt;&lt;/prefs&gt;&lt;/data&gt;</vt:lpwstr>
  </property>
</Properties>
</file>